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CD619" w14:textId="479B7B0A" w:rsidR="004B2D15" w:rsidRPr="00AD68DE" w:rsidRDefault="004B2D15" w:rsidP="004B2D15">
      <w:r w:rsidRPr="00AD68DE">
        <w:t xml:space="preserve">An </w:t>
      </w:r>
      <w:r w:rsidR="000924D1" w:rsidRPr="00AD68DE">
        <w:t>a</w:t>
      </w:r>
      <w:r w:rsidR="00060A3D" w:rsidRPr="00AD68DE">
        <w:t xml:space="preserve">dapted </w:t>
      </w:r>
      <w:r w:rsidR="000924D1" w:rsidRPr="00AD68DE">
        <w:t>f</w:t>
      </w:r>
      <w:r w:rsidR="00060A3D" w:rsidRPr="00AD68DE">
        <w:t xml:space="preserve">ramework for </w:t>
      </w:r>
      <w:r w:rsidR="000924D1" w:rsidRPr="00AD68DE">
        <w:t>r</w:t>
      </w:r>
      <w:r w:rsidR="00060A3D" w:rsidRPr="00AD68DE">
        <w:t xml:space="preserve">eporting on AI </w:t>
      </w:r>
      <w:r w:rsidR="000924D1" w:rsidRPr="00AD68DE">
        <w:t>a</w:t>
      </w:r>
      <w:r w:rsidR="00060A3D" w:rsidRPr="00AD68DE">
        <w:t xml:space="preserve">pplied to EMA </w:t>
      </w:r>
      <w:r w:rsidR="000924D1" w:rsidRPr="00AD68DE">
        <w:t>d</w:t>
      </w:r>
      <w:r w:rsidR="00060A3D" w:rsidRPr="00AD68DE">
        <w:t xml:space="preserve">ata in </w:t>
      </w:r>
      <w:r w:rsidR="000924D1" w:rsidRPr="00AD68DE">
        <w:t>m</w:t>
      </w:r>
      <w:r w:rsidR="00060A3D" w:rsidRPr="00AD68DE">
        <w:t xml:space="preserve">ental </w:t>
      </w:r>
      <w:r w:rsidR="000924D1" w:rsidRPr="00AD68DE">
        <w:t>h</w:t>
      </w:r>
      <w:r w:rsidR="00060A3D" w:rsidRPr="00AD68DE">
        <w:t xml:space="preserve">ealth </w:t>
      </w:r>
      <w:r w:rsidR="000924D1" w:rsidRPr="00AD68DE">
        <w:t>r</w:t>
      </w:r>
      <w:r w:rsidR="00060A3D" w:rsidRPr="00AD68DE">
        <w:t>esearch</w:t>
      </w:r>
    </w:p>
    <w:p w14:paraId="42B640EB" w14:textId="040F6669" w:rsidR="004B2D15" w:rsidRDefault="004B2D15" w:rsidP="004B2D15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6"/>
        <w:gridCol w:w="965"/>
        <w:gridCol w:w="6181"/>
        <w:gridCol w:w="1071"/>
      </w:tblGrid>
      <w:tr w:rsidR="004B2D15" w14:paraId="262097ED" w14:textId="77777777" w:rsidTr="00BD1D06">
        <w:tc>
          <w:tcPr>
            <w:tcW w:w="1276" w:type="dxa"/>
          </w:tcPr>
          <w:p w14:paraId="683F56E3" w14:textId="72D307D4" w:rsidR="004B2D15" w:rsidRPr="009C2B6A" w:rsidRDefault="004B2D15" w:rsidP="004B2D15">
            <w:pPr>
              <w:rPr>
                <w:b/>
                <w:bCs/>
              </w:rPr>
            </w:pPr>
            <w:r w:rsidRPr="009C2B6A">
              <w:rPr>
                <w:b/>
                <w:bCs/>
              </w:rPr>
              <w:t>Topic</w:t>
            </w:r>
          </w:p>
        </w:tc>
        <w:tc>
          <w:tcPr>
            <w:tcW w:w="965" w:type="dxa"/>
          </w:tcPr>
          <w:p w14:paraId="60F521C6" w14:textId="030B6DEB" w:rsidR="004B2D15" w:rsidRPr="009C2B6A" w:rsidRDefault="004B2D15" w:rsidP="004B2D15">
            <w:pPr>
              <w:rPr>
                <w:b/>
                <w:bCs/>
              </w:rPr>
            </w:pPr>
            <w:r w:rsidRPr="009C2B6A">
              <w:rPr>
                <w:b/>
                <w:bCs/>
              </w:rPr>
              <w:t>Item Number</w:t>
            </w:r>
          </w:p>
        </w:tc>
        <w:tc>
          <w:tcPr>
            <w:tcW w:w="6259" w:type="dxa"/>
          </w:tcPr>
          <w:p w14:paraId="371D8491" w14:textId="44772004" w:rsidR="004B2D15" w:rsidRPr="009C2B6A" w:rsidRDefault="004B2D15" w:rsidP="004B2D15">
            <w:pPr>
              <w:rPr>
                <w:b/>
                <w:bCs/>
              </w:rPr>
            </w:pPr>
            <w:r w:rsidRPr="009C2B6A">
              <w:rPr>
                <w:b/>
                <w:bCs/>
              </w:rPr>
              <w:t>Checklist Item</w:t>
            </w:r>
          </w:p>
        </w:tc>
        <w:tc>
          <w:tcPr>
            <w:tcW w:w="993" w:type="dxa"/>
          </w:tcPr>
          <w:p w14:paraId="02738E23" w14:textId="4ACD8E35" w:rsidR="004B2D15" w:rsidRPr="009C2B6A" w:rsidRDefault="004B2D15" w:rsidP="004B2D15">
            <w:pPr>
              <w:rPr>
                <w:b/>
                <w:bCs/>
              </w:rPr>
            </w:pPr>
            <w:r w:rsidRPr="009C2B6A">
              <w:rPr>
                <w:b/>
                <w:bCs/>
              </w:rPr>
              <w:t>Page Number Reported</w:t>
            </w:r>
          </w:p>
        </w:tc>
      </w:tr>
      <w:tr w:rsidR="004B2D15" w14:paraId="5A86C41F" w14:textId="77777777" w:rsidTr="00BD1D06">
        <w:tc>
          <w:tcPr>
            <w:tcW w:w="1276" w:type="dxa"/>
          </w:tcPr>
          <w:p w14:paraId="5CC5C9DE" w14:textId="3EF60D61" w:rsidR="004B2D15" w:rsidRDefault="004B2D15" w:rsidP="004B2D15">
            <w:r>
              <w:t>Description</w:t>
            </w:r>
          </w:p>
        </w:tc>
        <w:tc>
          <w:tcPr>
            <w:tcW w:w="965" w:type="dxa"/>
          </w:tcPr>
          <w:p w14:paraId="2ADE40B6" w14:textId="7B3E0103" w:rsidR="004B2D15" w:rsidRDefault="004B2D15" w:rsidP="004B2D15">
            <w:r>
              <w:t>1</w:t>
            </w:r>
          </w:p>
        </w:tc>
        <w:tc>
          <w:tcPr>
            <w:tcW w:w="6259" w:type="dxa"/>
          </w:tcPr>
          <w:p w14:paraId="2B6551A6" w14:textId="0046C1CB" w:rsidR="004B2D15" w:rsidRDefault="004B2D15" w:rsidP="004B2D15">
            <w:r>
              <w:t>Include ecological momentary assessment</w:t>
            </w:r>
            <w:r w:rsidR="00BD1D06">
              <w:t xml:space="preserve"> (EMA)</w:t>
            </w:r>
            <w:r>
              <w:t xml:space="preserve"> in the title and abstract</w:t>
            </w:r>
          </w:p>
        </w:tc>
        <w:tc>
          <w:tcPr>
            <w:tcW w:w="993" w:type="dxa"/>
          </w:tcPr>
          <w:p w14:paraId="68FA0460" w14:textId="77777777" w:rsidR="004B2D15" w:rsidRDefault="004B2D15" w:rsidP="004B2D15"/>
        </w:tc>
      </w:tr>
      <w:tr w:rsidR="004B2D15" w14:paraId="024C2551" w14:textId="77777777" w:rsidTr="00BD1D06">
        <w:tc>
          <w:tcPr>
            <w:tcW w:w="1276" w:type="dxa"/>
          </w:tcPr>
          <w:p w14:paraId="68ABA330" w14:textId="77777777" w:rsidR="004B2D15" w:rsidRDefault="004B2D15" w:rsidP="004B2D15"/>
        </w:tc>
        <w:tc>
          <w:tcPr>
            <w:tcW w:w="965" w:type="dxa"/>
          </w:tcPr>
          <w:p w14:paraId="1BA06220" w14:textId="569556BF" w:rsidR="004B2D15" w:rsidRDefault="004B2D15" w:rsidP="004B2D15">
            <w:r>
              <w:t>2</w:t>
            </w:r>
          </w:p>
        </w:tc>
        <w:tc>
          <w:tcPr>
            <w:tcW w:w="6259" w:type="dxa"/>
          </w:tcPr>
          <w:p w14:paraId="72E11880" w14:textId="0088DF0E" w:rsidR="004B2D15" w:rsidRDefault="004B2D15" w:rsidP="004B2D15">
            <w:r>
              <w:t>Includ</w:t>
            </w:r>
            <w:r w:rsidR="00BD1D06">
              <w:t>e</w:t>
            </w:r>
            <w:r>
              <w:t xml:space="preserve"> Artificial Intelligence</w:t>
            </w:r>
            <w:r w:rsidR="00BD1D06">
              <w:t xml:space="preserve"> (AI)</w:t>
            </w:r>
            <w:r>
              <w:t xml:space="preserve"> / type of AI </w:t>
            </w:r>
            <w:r w:rsidR="00BD1D06">
              <w:t xml:space="preserve">used </w:t>
            </w:r>
            <w:r>
              <w:t>in the title and abstract</w:t>
            </w:r>
          </w:p>
        </w:tc>
        <w:tc>
          <w:tcPr>
            <w:tcW w:w="993" w:type="dxa"/>
          </w:tcPr>
          <w:p w14:paraId="4075CD27" w14:textId="77777777" w:rsidR="004B2D15" w:rsidRDefault="004B2D15" w:rsidP="004B2D15"/>
        </w:tc>
      </w:tr>
      <w:tr w:rsidR="004B2D15" w14:paraId="71DEC275" w14:textId="77777777" w:rsidTr="00BD1D06">
        <w:tc>
          <w:tcPr>
            <w:tcW w:w="1276" w:type="dxa"/>
          </w:tcPr>
          <w:p w14:paraId="6AE65D8C" w14:textId="77777777" w:rsidR="004B2D15" w:rsidRDefault="004B2D15" w:rsidP="004B2D15"/>
        </w:tc>
        <w:tc>
          <w:tcPr>
            <w:tcW w:w="965" w:type="dxa"/>
          </w:tcPr>
          <w:p w14:paraId="229FBDB2" w14:textId="006C1C62" w:rsidR="004B2D15" w:rsidRDefault="004B2D15" w:rsidP="004B2D15">
            <w:r>
              <w:t>3</w:t>
            </w:r>
          </w:p>
        </w:tc>
        <w:tc>
          <w:tcPr>
            <w:tcW w:w="6259" w:type="dxa"/>
          </w:tcPr>
          <w:p w14:paraId="653D16A0" w14:textId="08EB411B" w:rsidR="004B2D15" w:rsidRDefault="004B2D15" w:rsidP="004B2D15">
            <w:r>
              <w:t>Describe briefly both EMA and AI and their utility in th</w:t>
            </w:r>
            <w:r w:rsidR="00BD1D06">
              <w:t>is</w:t>
            </w:r>
            <w:r>
              <w:t xml:space="preserve"> area of research</w:t>
            </w:r>
          </w:p>
        </w:tc>
        <w:tc>
          <w:tcPr>
            <w:tcW w:w="993" w:type="dxa"/>
          </w:tcPr>
          <w:p w14:paraId="7399E478" w14:textId="77777777" w:rsidR="004B2D15" w:rsidRDefault="004B2D15" w:rsidP="004B2D15"/>
        </w:tc>
      </w:tr>
      <w:tr w:rsidR="004B2D15" w14:paraId="3AA75162" w14:textId="77777777" w:rsidTr="00BD1D06">
        <w:tc>
          <w:tcPr>
            <w:tcW w:w="1276" w:type="dxa"/>
          </w:tcPr>
          <w:p w14:paraId="24B6C717" w14:textId="06FB0D9C" w:rsidR="004B2D15" w:rsidRDefault="004B2D15" w:rsidP="004B2D15">
            <w:r>
              <w:t>Outcomes</w:t>
            </w:r>
          </w:p>
        </w:tc>
        <w:tc>
          <w:tcPr>
            <w:tcW w:w="965" w:type="dxa"/>
          </w:tcPr>
          <w:p w14:paraId="130091F4" w14:textId="6845CF05" w:rsidR="004B2D15" w:rsidRDefault="004B2D15" w:rsidP="004B2D15">
            <w:r>
              <w:t>4</w:t>
            </w:r>
          </w:p>
        </w:tc>
        <w:tc>
          <w:tcPr>
            <w:tcW w:w="6259" w:type="dxa"/>
          </w:tcPr>
          <w:p w14:paraId="17EBF3E4" w14:textId="6C388139" w:rsidR="004B2D15" w:rsidRDefault="004B2D15" w:rsidP="004B2D15">
            <w:r>
              <w:t>Identify mental health outcomes studied</w:t>
            </w:r>
          </w:p>
        </w:tc>
        <w:tc>
          <w:tcPr>
            <w:tcW w:w="993" w:type="dxa"/>
          </w:tcPr>
          <w:p w14:paraId="51F838C9" w14:textId="77777777" w:rsidR="004B2D15" w:rsidRDefault="004B2D15" w:rsidP="004B2D15"/>
        </w:tc>
      </w:tr>
      <w:tr w:rsidR="004B2D15" w14:paraId="445C45AD" w14:textId="77777777" w:rsidTr="00BD1D06">
        <w:tc>
          <w:tcPr>
            <w:tcW w:w="1276" w:type="dxa"/>
          </w:tcPr>
          <w:p w14:paraId="56BBF441" w14:textId="77777777" w:rsidR="004B2D15" w:rsidRDefault="004B2D15" w:rsidP="004B2D15"/>
        </w:tc>
        <w:tc>
          <w:tcPr>
            <w:tcW w:w="965" w:type="dxa"/>
          </w:tcPr>
          <w:p w14:paraId="03963BC2" w14:textId="22E9E1E1" w:rsidR="004B2D15" w:rsidRDefault="004B2D15" w:rsidP="004B2D15">
            <w:r>
              <w:t>5</w:t>
            </w:r>
          </w:p>
        </w:tc>
        <w:tc>
          <w:tcPr>
            <w:tcW w:w="6259" w:type="dxa"/>
          </w:tcPr>
          <w:p w14:paraId="357F224C" w14:textId="14017DFA" w:rsidR="004B2D15" w:rsidRDefault="004B2D15" w:rsidP="004B2D15">
            <w:r>
              <w:t xml:space="preserve">Identify </w:t>
            </w:r>
            <w:r w:rsidR="00BD1D06">
              <w:t xml:space="preserve">standardised </w:t>
            </w:r>
            <w:r>
              <w:t>measure(s) used to collect outcome data</w:t>
            </w:r>
          </w:p>
        </w:tc>
        <w:tc>
          <w:tcPr>
            <w:tcW w:w="993" w:type="dxa"/>
          </w:tcPr>
          <w:p w14:paraId="69538683" w14:textId="77777777" w:rsidR="004B2D15" w:rsidRDefault="004B2D15" w:rsidP="004B2D15"/>
        </w:tc>
      </w:tr>
      <w:tr w:rsidR="003A5F47" w14:paraId="0B8C84DE" w14:textId="77777777" w:rsidTr="00BD1D06">
        <w:tc>
          <w:tcPr>
            <w:tcW w:w="1276" w:type="dxa"/>
          </w:tcPr>
          <w:p w14:paraId="077D1E97" w14:textId="77777777" w:rsidR="003A5F47" w:rsidRDefault="003A5F47" w:rsidP="004B2D15"/>
        </w:tc>
        <w:tc>
          <w:tcPr>
            <w:tcW w:w="965" w:type="dxa"/>
          </w:tcPr>
          <w:p w14:paraId="660B4545" w14:textId="77777777" w:rsidR="003A5F47" w:rsidRDefault="003A5F47" w:rsidP="004B2D15"/>
        </w:tc>
        <w:tc>
          <w:tcPr>
            <w:tcW w:w="6259" w:type="dxa"/>
          </w:tcPr>
          <w:p w14:paraId="596D4DAB" w14:textId="20480CAB" w:rsidR="003A5F47" w:rsidRDefault="003A5F47" w:rsidP="004B2D15">
            <w:r>
              <w:t>Describe all sources of data</w:t>
            </w:r>
            <w:r w:rsidR="00BD1D06">
              <w:t xml:space="preserve"> included</w:t>
            </w:r>
            <w:r>
              <w:t xml:space="preserve"> i.e. mobile-based EMA, electronic Health Records, clinical file</w:t>
            </w:r>
          </w:p>
        </w:tc>
        <w:tc>
          <w:tcPr>
            <w:tcW w:w="993" w:type="dxa"/>
          </w:tcPr>
          <w:p w14:paraId="51497EA6" w14:textId="77777777" w:rsidR="003A5F47" w:rsidRDefault="003A5F47" w:rsidP="004B2D15"/>
        </w:tc>
      </w:tr>
      <w:tr w:rsidR="004B2D15" w14:paraId="4B41E761" w14:textId="77777777" w:rsidTr="00BD1D06">
        <w:tc>
          <w:tcPr>
            <w:tcW w:w="1276" w:type="dxa"/>
          </w:tcPr>
          <w:p w14:paraId="48B9384C" w14:textId="184BFCCE" w:rsidR="004B2D15" w:rsidRDefault="004B2D15" w:rsidP="004B2D15">
            <w:r>
              <w:t>Technology</w:t>
            </w:r>
          </w:p>
        </w:tc>
        <w:tc>
          <w:tcPr>
            <w:tcW w:w="965" w:type="dxa"/>
          </w:tcPr>
          <w:p w14:paraId="04B19E85" w14:textId="362E2CB3" w:rsidR="004B2D15" w:rsidRDefault="004B2D15" w:rsidP="004B2D15">
            <w:r>
              <w:t>6</w:t>
            </w:r>
          </w:p>
        </w:tc>
        <w:tc>
          <w:tcPr>
            <w:tcW w:w="6259" w:type="dxa"/>
          </w:tcPr>
          <w:p w14:paraId="2D1AFECD" w14:textId="6D3E1048" w:rsidR="004B2D15" w:rsidRDefault="004B2D15" w:rsidP="004B2D15">
            <w:r>
              <w:t>Identify device(s) used</w:t>
            </w:r>
            <w:r w:rsidR="009C2B6A">
              <w:t xml:space="preserve"> </w:t>
            </w:r>
            <w:r>
              <w:t>to collect EMA data</w:t>
            </w:r>
          </w:p>
        </w:tc>
        <w:tc>
          <w:tcPr>
            <w:tcW w:w="993" w:type="dxa"/>
          </w:tcPr>
          <w:p w14:paraId="7FADD7EF" w14:textId="77777777" w:rsidR="004B2D15" w:rsidRDefault="004B2D15" w:rsidP="004B2D15"/>
        </w:tc>
      </w:tr>
      <w:tr w:rsidR="009C2B6A" w14:paraId="7B1D4D1B" w14:textId="77777777" w:rsidTr="00BD1D06">
        <w:tc>
          <w:tcPr>
            <w:tcW w:w="1276" w:type="dxa"/>
          </w:tcPr>
          <w:p w14:paraId="404E44A9" w14:textId="77777777" w:rsidR="009C2B6A" w:rsidRDefault="009C2B6A" w:rsidP="004B2D15"/>
        </w:tc>
        <w:tc>
          <w:tcPr>
            <w:tcW w:w="965" w:type="dxa"/>
          </w:tcPr>
          <w:p w14:paraId="15ACDF83" w14:textId="77777777" w:rsidR="009C2B6A" w:rsidRDefault="009C2B6A" w:rsidP="004B2D15"/>
        </w:tc>
        <w:tc>
          <w:tcPr>
            <w:tcW w:w="6259" w:type="dxa"/>
          </w:tcPr>
          <w:p w14:paraId="24076F72" w14:textId="3005896E" w:rsidR="009C2B6A" w:rsidRDefault="008E0F10" w:rsidP="004B2D15">
            <w:r>
              <w:t>I</w:t>
            </w:r>
            <w:r w:rsidR="009C2B6A">
              <w:t>dentity EMA programme or application used</w:t>
            </w:r>
            <w:r w:rsidR="00BD1D06">
              <w:t xml:space="preserve"> to facilitate data collection</w:t>
            </w:r>
          </w:p>
        </w:tc>
        <w:tc>
          <w:tcPr>
            <w:tcW w:w="993" w:type="dxa"/>
          </w:tcPr>
          <w:p w14:paraId="4C4B2D7F" w14:textId="77777777" w:rsidR="009C2B6A" w:rsidRDefault="009C2B6A" w:rsidP="004B2D15"/>
        </w:tc>
      </w:tr>
      <w:tr w:rsidR="004B2D15" w14:paraId="0877FE9B" w14:textId="77777777" w:rsidTr="00BD1D06">
        <w:tc>
          <w:tcPr>
            <w:tcW w:w="1276" w:type="dxa"/>
          </w:tcPr>
          <w:p w14:paraId="67C29C91" w14:textId="764905B6" w:rsidR="004B2D15" w:rsidRDefault="004B2D15" w:rsidP="004B2D15">
            <w:r>
              <w:t>EMA</w:t>
            </w:r>
            <w:r w:rsidR="009C2B6A">
              <w:t xml:space="preserve"> Data Collection</w:t>
            </w:r>
          </w:p>
        </w:tc>
        <w:tc>
          <w:tcPr>
            <w:tcW w:w="965" w:type="dxa"/>
          </w:tcPr>
          <w:p w14:paraId="2FFD4696" w14:textId="1F957C2A" w:rsidR="004B2D15" w:rsidRDefault="004B2D15" w:rsidP="004B2D15">
            <w:r>
              <w:t>7</w:t>
            </w:r>
          </w:p>
        </w:tc>
        <w:tc>
          <w:tcPr>
            <w:tcW w:w="6259" w:type="dxa"/>
          </w:tcPr>
          <w:p w14:paraId="2289AF27" w14:textId="5F76066B" w:rsidR="004B2D15" w:rsidRDefault="00BD1D06" w:rsidP="004B2D15">
            <w:r>
              <w:t>Provide a d</w:t>
            </w:r>
            <w:r w:rsidR="004B2D15">
              <w:t xml:space="preserve">escription of </w:t>
            </w:r>
            <w:r>
              <w:t xml:space="preserve">the </w:t>
            </w:r>
            <w:r w:rsidR="004B2D15">
              <w:t xml:space="preserve">EMA data collection procedures </w:t>
            </w:r>
            <w:r>
              <w:t>used</w:t>
            </w:r>
          </w:p>
        </w:tc>
        <w:tc>
          <w:tcPr>
            <w:tcW w:w="993" w:type="dxa"/>
          </w:tcPr>
          <w:p w14:paraId="171129A9" w14:textId="77777777" w:rsidR="004B2D15" w:rsidRDefault="004B2D15" w:rsidP="004B2D15"/>
        </w:tc>
      </w:tr>
      <w:tr w:rsidR="004B2D15" w14:paraId="0BEECDA8" w14:textId="77777777" w:rsidTr="00BD1D06">
        <w:tc>
          <w:tcPr>
            <w:tcW w:w="1276" w:type="dxa"/>
          </w:tcPr>
          <w:p w14:paraId="725AE47E" w14:textId="77777777" w:rsidR="004B2D15" w:rsidRDefault="004B2D15" w:rsidP="004B2D15"/>
        </w:tc>
        <w:tc>
          <w:tcPr>
            <w:tcW w:w="965" w:type="dxa"/>
          </w:tcPr>
          <w:p w14:paraId="23FCB035" w14:textId="5CDF02E7" w:rsidR="004B2D15" w:rsidRDefault="009C2B6A" w:rsidP="004B2D15">
            <w:r>
              <w:t>8</w:t>
            </w:r>
          </w:p>
        </w:tc>
        <w:tc>
          <w:tcPr>
            <w:tcW w:w="6259" w:type="dxa"/>
          </w:tcPr>
          <w:p w14:paraId="3000B39A" w14:textId="06BE0B02" w:rsidR="004B2D15" w:rsidRDefault="009C2B6A" w:rsidP="004B2D15">
            <w:r>
              <w:t>Descri</w:t>
            </w:r>
            <w:r w:rsidR="00BD1D06">
              <w:t>be</w:t>
            </w:r>
            <w:r w:rsidRPr="009C2B6A">
              <w:t xml:space="preserve"> </w:t>
            </w:r>
            <w:r>
              <w:t xml:space="preserve">methods of </w:t>
            </w:r>
            <w:r w:rsidRPr="009C2B6A">
              <w:t>training</w:t>
            </w:r>
            <w:r>
              <w:t xml:space="preserve"> </w:t>
            </w:r>
            <w:r w:rsidRPr="009C2B6A">
              <w:t xml:space="preserve">of participants for EMA </w:t>
            </w:r>
            <w:r>
              <w:t xml:space="preserve">data collection </w:t>
            </w:r>
            <w:r w:rsidRPr="009C2B6A">
              <w:t>pro</w:t>
            </w:r>
            <w:r>
              <w:t>cedures</w:t>
            </w:r>
            <w:r w:rsidRPr="009C2B6A">
              <w:t xml:space="preserve"> used</w:t>
            </w:r>
          </w:p>
        </w:tc>
        <w:tc>
          <w:tcPr>
            <w:tcW w:w="993" w:type="dxa"/>
          </w:tcPr>
          <w:p w14:paraId="25F6E653" w14:textId="77777777" w:rsidR="004B2D15" w:rsidRDefault="004B2D15" w:rsidP="004B2D15"/>
        </w:tc>
      </w:tr>
      <w:tr w:rsidR="009C2B6A" w14:paraId="6ABCD84F" w14:textId="77777777" w:rsidTr="00BD1D06">
        <w:tc>
          <w:tcPr>
            <w:tcW w:w="1276" w:type="dxa"/>
          </w:tcPr>
          <w:p w14:paraId="48A98C57" w14:textId="77777777" w:rsidR="009C2B6A" w:rsidRDefault="009C2B6A" w:rsidP="004B2D15"/>
        </w:tc>
        <w:tc>
          <w:tcPr>
            <w:tcW w:w="965" w:type="dxa"/>
          </w:tcPr>
          <w:p w14:paraId="2B79C524" w14:textId="336DCB66" w:rsidR="009C2B6A" w:rsidRDefault="009C2B6A" w:rsidP="004B2D15">
            <w:r>
              <w:t>9</w:t>
            </w:r>
          </w:p>
        </w:tc>
        <w:tc>
          <w:tcPr>
            <w:tcW w:w="6259" w:type="dxa"/>
          </w:tcPr>
          <w:p w14:paraId="798CC041" w14:textId="7980715E" w:rsidR="009C2B6A" w:rsidRDefault="009C2B6A" w:rsidP="004B2D15">
            <w:r w:rsidRPr="009C2B6A">
              <w:t>State the number of waves for the study (e</w:t>
            </w:r>
            <w:r w:rsidR="00BD1D06">
              <w:t>.g.</w:t>
            </w:r>
            <w:r w:rsidRPr="009C2B6A">
              <w:t xml:space="preserve"> 2 monitoring periods over the course of 1 year)</w:t>
            </w:r>
          </w:p>
        </w:tc>
        <w:tc>
          <w:tcPr>
            <w:tcW w:w="993" w:type="dxa"/>
          </w:tcPr>
          <w:p w14:paraId="27B87713" w14:textId="77777777" w:rsidR="009C2B6A" w:rsidRDefault="009C2B6A" w:rsidP="004B2D15"/>
        </w:tc>
      </w:tr>
      <w:tr w:rsidR="009C2B6A" w14:paraId="7A2DF268" w14:textId="77777777" w:rsidTr="00BD1D06">
        <w:tc>
          <w:tcPr>
            <w:tcW w:w="1276" w:type="dxa"/>
          </w:tcPr>
          <w:p w14:paraId="2C3EEEDD" w14:textId="77777777" w:rsidR="009C2B6A" w:rsidRDefault="009C2B6A" w:rsidP="004B2D15"/>
        </w:tc>
        <w:tc>
          <w:tcPr>
            <w:tcW w:w="965" w:type="dxa"/>
          </w:tcPr>
          <w:p w14:paraId="055E6849" w14:textId="1944C5BF" w:rsidR="009C2B6A" w:rsidRDefault="009C2B6A" w:rsidP="004B2D15">
            <w:r>
              <w:t>10</w:t>
            </w:r>
          </w:p>
        </w:tc>
        <w:tc>
          <w:tcPr>
            <w:tcW w:w="6259" w:type="dxa"/>
          </w:tcPr>
          <w:p w14:paraId="11D35D63" w14:textId="43B8F28A" w:rsidR="009C2B6A" w:rsidRPr="009C2B6A" w:rsidRDefault="009C2B6A" w:rsidP="004B2D15">
            <w:r w:rsidRPr="009C2B6A">
              <w:t>State the number of days each wave of the study lasted</w:t>
            </w:r>
          </w:p>
        </w:tc>
        <w:tc>
          <w:tcPr>
            <w:tcW w:w="993" w:type="dxa"/>
          </w:tcPr>
          <w:p w14:paraId="74B26086" w14:textId="77777777" w:rsidR="009C2B6A" w:rsidRDefault="009C2B6A" w:rsidP="004B2D15"/>
        </w:tc>
      </w:tr>
      <w:tr w:rsidR="009C2B6A" w14:paraId="5BF41B5A" w14:textId="77777777" w:rsidTr="00BD1D06">
        <w:trPr>
          <w:trHeight w:val="814"/>
        </w:trPr>
        <w:tc>
          <w:tcPr>
            <w:tcW w:w="1276" w:type="dxa"/>
          </w:tcPr>
          <w:p w14:paraId="633DF824" w14:textId="77777777" w:rsidR="009C2B6A" w:rsidRDefault="009C2B6A" w:rsidP="004B2D15"/>
        </w:tc>
        <w:tc>
          <w:tcPr>
            <w:tcW w:w="965" w:type="dxa"/>
          </w:tcPr>
          <w:p w14:paraId="5B657663" w14:textId="2EDFB585" w:rsidR="009C2B6A" w:rsidRDefault="009C2B6A" w:rsidP="004B2D15">
            <w:r>
              <w:t>11</w:t>
            </w:r>
          </w:p>
        </w:tc>
        <w:tc>
          <w:tcPr>
            <w:tcW w:w="6259" w:type="dxa"/>
          </w:tcPr>
          <w:p w14:paraId="5E7B90B9" w14:textId="293D756C" w:rsidR="009C2B6A" w:rsidRPr="009C2B6A" w:rsidRDefault="009C2B6A" w:rsidP="004B2D15">
            <w:r w:rsidRPr="009C2B6A">
              <w:t xml:space="preserve">Indicate the prompting strategy used </w:t>
            </w:r>
            <w:r>
              <w:t>i.e.</w:t>
            </w:r>
            <w:r w:rsidRPr="009C2B6A">
              <w:t xml:space="preserve"> event-based, interval-based. If using interval-based strategy, indicate what type of schedule used </w:t>
            </w:r>
            <w:r>
              <w:t>i.e.</w:t>
            </w:r>
            <w:r w:rsidRPr="009C2B6A">
              <w:t xml:space="preserve"> fixed, random, or hybrid interva</w:t>
            </w:r>
            <w:r>
              <w:t>l</w:t>
            </w:r>
          </w:p>
        </w:tc>
        <w:tc>
          <w:tcPr>
            <w:tcW w:w="993" w:type="dxa"/>
          </w:tcPr>
          <w:p w14:paraId="456C0477" w14:textId="77777777" w:rsidR="009C2B6A" w:rsidRDefault="009C2B6A" w:rsidP="004B2D15"/>
        </w:tc>
      </w:tr>
      <w:tr w:rsidR="004A3F5E" w14:paraId="6E8E6611" w14:textId="77777777" w:rsidTr="00BD1D06">
        <w:trPr>
          <w:trHeight w:val="814"/>
        </w:trPr>
        <w:tc>
          <w:tcPr>
            <w:tcW w:w="1276" w:type="dxa"/>
          </w:tcPr>
          <w:p w14:paraId="25EA56B8" w14:textId="77777777" w:rsidR="004A3F5E" w:rsidRDefault="004A3F5E" w:rsidP="004B2D15"/>
        </w:tc>
        <w:tc>
          <w:tcPr>
            <w:tcW w:w="965" w:type="dxa"/>
          </w:tcPr>
          <w:p w14:paraId="2A0D861F" w14:textId="2B655F50" w:rsidR="004A3F5E" w:rsidRDefault="00BD1D06" w:rsidP="004B2D15">
            <w:r>
              <w:t>12</w:t>
            </w:r>
          </w:p>
        </w:tc>
        <w:tc>
          <w:tcPr>
            <w:tcW w:w="6259" w:type="dxa"/>
          </w:tcPr>
          <w:p w14:paraId="63DF0C5B" w14:textId="35CE692E" w:rsidR="004A3F5E" w:rsidRPr="009C2B6A" w:rsidRDefault="00BD1D06" w:rsidP="004B2D15">
            <w:r>
              <w:t>Describe</w:t>
            </w:r>
            <w:r w:rsidR="004A3F5E">
              <w:t xml:space="preserve"> latency period between EMA prompt and participant response</w:t>
            </w:r>
          </w:p>
        </w:tc>
        <w:tc>
          <w:tcPr>
            <w:tcW w:w="993" w:type="dxa"/>
          </w:tcPr>
          <w:p w14:paraId="7EE9E8A1" w14:textId="77777777" w:rsidR="004A3F5E" w:rsidRDefault="004A3F5E" w:rsidP="004B2D15"/>
        </w:tc>
      </w:tr>
      <w:tr w:rsidR="004A3F5E" w14:paraId="02D15B4B" w14:textId="77777777" w:rsidTr="00BD1D06">
        <w:trPr>
          <w:trHeight w:val="814"/>
        </w:trPr>
        <w:tc>
          <w:tcPr>
            <w:tcW w:w="1276" w:type="dxa"/>
          </w:tcPr>
          <w:p w14:paraId="36A42BB7" w14:textId="77777777" w:rsidR="004A3F5E" w:rsidRDefault="004A3F5E" w:rsidP="004B2D15"/>
        </w:tc>
        <w:tc>
          <w:tcPr>
            <w:tcW w:w="965" w:type="dxa"/>
          </w:tcPr>
          <w:p w14:paraId="532DED1C" w14:textId="6A300D11" w:rsidR="004A3F5E" w:rsidRDefault="00BD1D06" w:rsidP="004B2D15">
            <w:r>
              <w:t>13</w:t>
            </w:r>
          </w:p>
        </w:tc>
        <w:tc>
          <w:tcPr>
            <w:tcW w:w="6259" w:type="dxa"/>
          </w:tcPr>
          <w:p w14:paraId="23EE3F03" w14:textId="4AA5E559" w:rsidR="004A3F5E" w:rsidRDefault="004A3F5E" w:rsidP="004B2D15">
            <w:r>
              <w:t>Report on compliance with EMA data collection procedures</w:t>
            </w:r>
          </w:p>
        </w:tc>
        <w:tc>
          <w:tcPr>
            <w:tcW w:w="993" w:type="dxa"/>
          </w:tcPr>
          <w:p w14:paraId="05F428E4" w14:textId="77777777" w:rsidR="004A3F5E" w:rsidRDefault="004A3F5E" w:rsidP="004B2D15"/>
        </w:tc>
      </w:tr>
      <w:tr w:rsidR="004A3F5E" w14:paraId="5518577E" w14:textId="77777777" w:rsidTr="00BD1D06">
        <w:trPr>
          <w:trHeight w:val="814"/>
        </w:trPr>
        <w:tc>
          <w:tcPr>
            <w:tcW w:w="1276" w:type="dxa"/>
          </w:tcPr>
          <w:p w14:paraId="7498D255" w14:textId="77777777" w:rsidR="004A3F5E" w:rsidRDefault="004A3F5E" w:rsidP="004B2D15"/>
        </w:tc>
        <w:tc>
          <w:tcPr>
            <w:tcW w:w="965" w:type="dxa"/>
          </w:tcPr>
          <w:p w14:paraId="25C9F420" w14:textId="48A34584" w:rsidR="004A3F5E" w:rsidRDefault="00BD1D06" w:rsidP="004B2D15">
            <w:r>
              <w:t>14</w:t>
            </w:r>
          </w:p>
        </w:tc>
        <w:tc>
          <w:tcPr>
            <w:tcW w:w="6259" w:type="dxa"/>
          </w:tcPr>
          <w:p w14:paraId="4FA7432B" w14:textId="595C66CA" w:rsidR="004A3F5E" w:rsidRDefault="004A3F5E" w:rsidP="004B2D15">
            <w:r>
              <w:t>Report on how missing data was treated</w:t>
            </w:r>
          </w:p>
        </w:tc>
        <w:tc>
          <w:tcPr>
            <w:tcW w:w="993" w:type="dxa"/>
          </w:tcPr>
          <w:p w14:paraId="5EC8B6C4" w14:textId="77777777" w:rsidR="004A3F5E" w:rsidRDefault="004A3F5E" w:rsidP="004B2D15"/>
        </w:tc>
      </w:tr>
      <w:tr w:rsidR="009C2B6A" w14:paraId="3568E239" w14:textId="77777777" w:rsidTr="00BD1D06">
        <w:tc>
          <w:tcPr>
            <w:tcW w:w="1276" w:type="dxa"/>
          </w:tcPr>
          <w:p w14:paraId="0F3B992E" w14:textId="77777777" w:rsidR="009C2B6A" w:rsidRDefault="009C2B6A" w:rsidP="004B2D15"/>
        </w:tc>
        <w:tc>
          <w:tcPr>
            <w:tcW w:w="965" w:type="dxa"/>
          </w:tcPr>
          <w:p w14:paraId="7C702EFB" w14:textId="5C895658" w:rsidR="009C2B6A" w:rsidRDefault="00BD1D06" w:rsidP="004B2D15">
            <w:r>
              <w:t>15</w:t>
            </w:r>
          </w:p>
        </w:tc>
        <w:tc>
          <w:tcPr>
            <w:tcW w:w="6259" w:type="dxa"/>
          </w:tcPr>
          <w:p w14:paraId="76C75901" w14:textId="48E03CF5" w:rsidR="009C2B6A" w:rsidRPr="009C2B6A" w:rsidRDefault="004A3F5E" w:rsidP="004B2D15">
            <w:r>
              <w:t>Identify i</w:t>
            </w:r>
            <w:r w:rsidR="009C2B6A" w:rsidRPr="009C2B6A">
              <w:t>ntended frequency of prompts per day</w:t>
            </w:r>
          </w:p>
        </w:tc>
        <w:tc>
          <w:tcPr>
            <w:tcW w:w="993" w:type="dxa"/>
          </w:tcPr>
          <w:p w14:paraId="58AE6516" w14:textId="77777777" w:rsidR="009C2B6A" w:rsidRDefault="009C2B6A" w:rsidP="004B2D15"/>
        </w:tc>
      </w:tr>
      <w:tr w:rsidR="009C2B6A" w14:paraId="14461AF2" w14:textId="77777777" w:rsidTr="00BD1D06">
        <w:tc>
          <w:tcPr>
            <w:tcW w:w="1276" w:type="dxa"/>
          </w:tcPr>
          <w:p w14:paraId="63ACFDF9" w14:textId="4B4D9FCB" w:rsidR="009C2B6A" w:rsidRDefault="004A3F5E" w:rsidP="004B2D15">
            <w:r>
              <w:t>Study Design</w:t>
            </w:r>
          </w:p>
        </w:tc>
        <w:tc>
          <w:tcPr>
            <w:tcW w:w="965" w:type="dxa"/>
          </w:tcPr>
          <w:p w14:paraId="7E982A85" w14:textId="0BEFAC55" w:rsidR="009C2B6A" w:rsidRDefault="00BD1D06" w:rsidP="004B2D15">
            <w:r>
              <w:t>16</w:t>
            </w:r>
          </w:p>
        </w:tc>
        <w:tc>
          <w:tcPr>
            <w:tcW w:w="6259" w:type="dxa"/>
          </w:tcPr>
          <w:p w14:paraId="2EA43431" w14:textId="5D8F5A38" w:rsidR="009C2B6A" w:rsidRPr="009C2B6A" w:rsidRDefault="004A3F5E" w:rsidP="004B2D15">
            <w:r>
              <w:t xml:space="preserve">Identify </w:t>
            </w:r>
            <w:r w:rsidR="00060A3D">
              <w:t xml:space="preserve">and describe </w:t>
            </w:r>
            <w:r>
              <w:t xml:space="preserve">study type and design i.e. retrospective </w:t>
            </w:r>
            <w:r w:rsidR="00060A3D">
              <w:t>or</w:t>
            </w:r>
            <w:r>
              <w:t xml:space="preserve"> prospective, RCT / case series / cohort control</w:t>
            </w:r>
          </w:p>
        </w:tc>
        <w:tc>
          <w:tcPr>
            <w:tcW w:w="993" w:type="dxa"/>
          </w:tcPr>
          <w:p w14:paraId="6C7309A6" w14:textId="77777777" w:rsidR="009C2B6A" w:rsidRDefault="009C2B6A" w:rsidP="004B2D15"/>
        </w:tc>
      </w:tr>
      <w:tr w:rsidR="009C2B6A" w14:paraId="5B640F5A" w14:textId="77777777" w:rsidTr="00BD1D06">
        <w:tc>
          <w:tcPr>
            <w:tcW w:w="1276" w:type="dxa"/>
          </w:tcPr>
          <w:p w14:paraId="5322FB49" w14:textId="77777777" w:rsidR="009C2B6A" w:rsidRDefault="009C2B6A" w:rsidP="004B2D15"/>
        </w:tc>
        <w:tc>
          <w:tcPr>
            <w:tcW w:w="965" w:type="dxa"/>
          </w:tcPr>
          <w:p w14:paraId="000F01FB" w14:textId="534FF53C" w:rsidR="009C2B6A" w:rsidRDefault="00060A3D" w:rsidP="004B2D15">
            <w:r>
              <w:t>17</w:t>
            </w:r>
          </w:p>
        </w:tc>
        <w:tc>
          <w:tcPr>
            <w:tcW w:w="6259" w:type="dxa"/>
          </w:tcPr>
          <w:p w14:paraId="5ACBA138" w14:textId="5F8500AA" w:rsidR="009C2B6A" w:rsidRPr="009C2B6A" w:rsidRDefault="004A3F5E" w:rsidP="004B2D15">
            <w:r w:rsidRPr="004A3F5E">
              <w:t>Describe any design feature to address potential sources of bias (e</w:t>
            </w:r>
            <w:r w:rsidR="00060A3D">
              <w:t>.</w:t>
            </w:r>
            <w:r w:rsidRPr="004A3F5E">
              <w:t>g</w:t>
            </w:r>
            <w:r w:rsidR="00060A3D">
              <w:t>.</w:t>
            </w:r>
            <w:r w:rsidRPr="004A3F5E">
              <w:t>, reactivity) or participant burde</w:t>
            </w:r>
            <w:r w:rsidR="00060A3D">
              <w:t>n</w:t>
            </w:r>
          </w:p>
        </w:tc>
        <w:tc>
          <w:tcPr>
            <w:tcW w:w="993" w:type="dxa"/>
          </w:tcPr>
          <w:p w14:paraId="50F4D389" w14:textId="77777777" w:rsidR="009C2B6A" w:rsidRDefault="009C2B6A" w:rsidP="004B2D15"/>
        </w:tc>
      </w:tr>
      <w:tr w:rsidR="004A3F5E" w14:paraId="5A7110E5" w14:textId="77777777" w:rsidTr="00BD1D06">
        <w:tc>
          <w:tcPr>
            <w:tcW w:w="1276" w:type="dxa"/>
          </w:tcPr>
          <w:p w14:paraId="76E2EA40" w14:textId="44D23375" w:rsidR="004A3F5E" w:rsidRDefault="004A3F5E" w:rsidP="004B2D15">
            <w:r>
              <w:t>Participants</w:t>
            </w:r>
          </w:p>
        </w:tc>
        <w:tc>
          <w:tcPr>
            <w:tcW w:w="965" w:type="dxa"/>
          </w:tcPr>
          <w:p w14:paraId="7A418897" w14:textId="35D94D24" w:rsidR="004A3F5E" w:rsidRDefault="00060A3D" w:rsidP="004B2D15">
            <w:r>
              <w:t>18</w:t>
            </w:r>
          </w:p>
        </w:tc>
        <w:tc>
          <w:tcPr>
            <w:tcW w:w="6259" w:type="dxa"/>
          </w:tcPr>
          <w:p w14:paraId="3F220610" w14:textId="0C77704C" w:rsidR="004A3F5E" w:rsidRPr="004A3F5E" w:rsidRDefault="004A3F5E" w:rsidP="004B2D15">
            <w:r>
              <w:t xml:space="preserve">Describe population studied and </w:t>
            </w:r>
            <w:r w:rsidR="00060A3D">
              <w:t>report on</w:t>
            </w:r>
            <w:r>
              <w:t xml:space="preserve"> number</w:t>
            </w:r>
            <w:r w:rsidR="00060A3D">
              <w:t xml:space="preserve"> of participants</w:t>
            </w:r>
          </w:p>
        </w:tc>
        <w:tc>
          <w:tcPr>
            <w:tcW w:w="993" w:type="dxa"/>
          </w:tcPr>
          <w:p w14:paraId="174F5B5F" w14:textId="77777777" w:rsidR="004A3F5E" w:rsidRDefault="004A3F5E" w:rsidP="004B2D15"/>
        </w:tc>
      </w:tr>
      <w:tr w:rsidR="004A3F5E" w14:paraId="22D8FD52" w14:textId="77777777" w:rsidTr="00BD1D06">
        <w:tc>
          <w:tcPr>
            <w:tcW w:w="1276" w:type="dxa"/>
          </w:tcPr>
          <w:p w14:paraId="5B1882C0" w14:textId="77777777" w:rsidR="004A3F5E" w:rsidRDefault="004A3F5E" w:rsidP="004B2D15"/>
        </w:tc>
        <w:tc>
          <w:tcPr>
            <w:tcW w:w="965" w:type="dxa"/>
          </w:tcPr>
          <w:p w14:paraId="565CE906" w14:textId="6B37BE5B" w:rsidR="004A3F5E" w:rsidRDefault="00060A3D" w:rsidP="004B2D15">
            <w:r>
              <w:t>19</w:t>
            </w:r>
          </w:p>
        </w:tc>
        <w:tc>
          <w:tcPr>
            <w:tcW w:w="6259" w:type="dxa"/>
          </w:tcPr>
          <w:p w14:paraId="45646CE3" w14:textId="5D1BD4B8" w:rsidR="004A3F5E" w:rsidRDefault="004A3F5E" w:rsidP="004B2D15">
            <w:r>
              <w:t>Report on attrition</w:t>
            </w:r>
            <w:r w:rsidR="003A5F47">
              <w:t xml:space="preserve"> from the study</w:t>
            </w:r>
          </w:p>
        </w:tc>
        <w:tc>
          <w:tcPr>
            <w:tcW w:w="993" w:type="dxa"/>
          </w:tcPr>
          <w:p w14:paraId="38B214E9" w14:textId="77777777" w:rsidR="004A3F5E" w:rsidRDefault="004A3F5E" w:rsidP="004B2D15"/>
        </w:tc>
      </w:tr>
      <w:tr w:rsidR="004A3F5E" w14:paraId="44D49D83" w14:textId="77777777" w:rsidTr="00BD1D06">
        <w:tc>
          <w:tcPr>
            <w:tcW w:w="1276" w:type="dxa"/>
          </w:tcPr>
          <w:p w14:paraId="6507590B" w14:textId="50D3BE29" w:rsidR="004A3F5E" w:rsidRDefault="003A5F47" w:rsidP="004B2D15">
            <w:r>
              <w:t>Setting</w:t>
            </w:r>
          </w:p>
        </w:tc>
        <w:tc>
          <w:tcPr>
            <w:tcW w:w="965" w:type="dxa"/>
          </w:tcPr>
          <w:p w14:paraId="65EFD86E" w14:textId="7A04AEAD" w:rsidR="004A3F5E" w:rsidRDefault="00060A3D" w:rsidP="004B2D15">
            <w:r>
              <w:t>20</w:t>
            </w:r>
          </w:p>
        </w:tc>
        <w:tc>
          <w:tcPr>
            <w:tcW w:w="6259" w:type="dxa"/>
          </w:tcPr>
          <w:p w14:paraId="3D4EE135" w14:textId="3EE6F2B7" w:rsidR="004A3F5E" w:rsidRDefault="003A5F47" w:rsidP="004B2D15">
            <w:r>
              <w:t>Describe the setting(s) in which the study was conducted</w:t>
            </w:r>
            <w:r w:rsidR="00060A3D">
              <w:t xml:space="preserve"> (country, clinical / community setting).</w:t>
            </w:r>
            <w:r>
              <w:t xml:space="preserve"> </w:t>
            </w:r>
            <w:r w:rsidR="00060A3D">
              <w:t>I</w:t>
            </w:r>
            <w:r>
              <w:t>f enrolment was conducted online, what setting was recruitment aimed at</w:t>
            </w:r>
            <w:r w:rsidR="008374EA">
              <w:t>?</w:t>
            </w:r>
          </w:p>
        </w:tc>
        <w:tc>
          <w:tcPr>
            <w:tcW w:w="993" w:type="dxa"/>
          </w:tcPr>
          <w:p w14:paraId="162281A7" w14:textId="77777777" w:rsidR="004A3F5E" w:rsidRDefault="004A3F5E" w:rsidP="004B2D15"/>
        </w:tc>
      </w:tr>
      <w:tr w:rsidR="003A5F47" w14:paraId="4536F086" w14:textId="77777777" w:rsidTr="00BD1D06">
        <w:tc>
          <w:tcPr>
            <w:tcW w:w="1276" w:type="dxa"/>
          </w:tcPr>
          <w:p w14:paraId="1A4085DE" w14:textId="710147A0" w:rsidR="003A5F47" w:rsidRDefault="003A5F47" w:rsidP="004B2D15">
            <w:r>
              <w:t>Artificial Intelligence</w:t>
            </w:r>
          </w:p>
        </w:tc>
        <w:tc>
          <w:tcPr>
            <w:tcW w:w="965" w:type="dxa"/>
          </w:tcPr>
          <w:p w14:paraId="385C4BD3" w14:textId="09FC16D4" w:rsidR="003A5F47" w:rsidRDefault="00060A3D" w:rsidP="004B2D15">
            <w:r>
              <w:t>21</w:t>
            </w:r>
          </w:p>
        </w:tc>
        <w:tc>
          <w:tcPr>
            <w:tcW w:w="6259" w:type="dxa"/>
          </w:tcPr>
          <w:p w14:paraId="47D59DA4" w14:textId="3CFA21A2" w:rsidR="003A5F47" w:rsidRDefault="003A5F47" w:rsidP="004B2D15">
            <w:r>
              <w:t xml:space="preserve">Identify </w:t>
            </w:r>
            <w:r w:rsidR="00060A3D">
              <w:t xml:space="preserve">the </w:t>
            </w:r>
            <w:r>
              <w:t>type of AI used</w:t>
            </w:r>
          </w:p>
        </w:tc>
        <w:tc>
          <w:tcPr>
            <w:tcW w:w="993" w:type="dxa"/>
          </w:tcPr>
          <w:p w14:paraId="690D7B0F" w14:textId="77777777" w:rsidR="003A5F47" w:rsidRDefault="003A5F47" w:rsidP="004B2D15"/>
        </w:tc>
      </w:tr>
      <w:tr w:rsidR="003A5F47" w14:paraId="297744EB" w14:textId="77777777" w:rsidTr="00BD1D06">
        <w:tc>
          <w:tcPr>
            <w:tcW w:w="1276" w:type="dxa"/>
          </w:tcPr>
          <w:p w14:paraId="51A9C5B3" w14:textId="77777777" w:rsidR="003A5F47" w:rsidRDefault="003A5F47" w:rsidP="004B2D15"/>
        </w:tc>
        <w:tc>
          <w:tcPr>
            <w:tcW w:w="965" w:type="dxa"/>
          </w:tcPr>
          <w:p w14:paraId="7912511F" w14:textId="77E9F378" w:rsidR="003A5F47" w:rsidRDefault="00060A3D" w:rsidP="004B2D15">
            <w:r>
              <w:t>22</w:t>
            </w:r>
          </w:p>
        </w:tc>
        <w:tc>
          <w:tcPr>
            <w:tcW w:w="6259" w:type="dxa"/>
          </w:tcPr>
          <w:p w14:paraId="4EBEFE15" w14:textId="35BA109C" w:rsidR="003A5F47" w:rsidRDefault="003A5F47" w:rsidP="004B2D15">
            <w:r>
              <w:t xml:space="preserve">Provide description of </w:t>
            </w:r>
            <w:r w:rsidR="00060A3D">
              <w:t xml:space="preserve">the </w:t>
            </w:r>
            <w:r>
              <w:t xml:space="preserve">data analytic strategies used, </w:t>
            </w:r>
            <w:r w:rsidR="00BD1D06">
              <w:t>the results</w:t>
            </w:r>
            <w:r w:rsidR="00060A3D">
              <w:t xml:space="preserve"> of those analyses</w:t>
            </w:r>
            <w:r w:rsidR="00BD1D06">
              <w:t xml:space="preserve">, and </w:t>
            </w:r>
            <w:r>
              <w:t>their parameters</w:t>
            </w:r>
            <w:r w:rsidR="008374EA">
              <w:t xml:space="preserve"> (f</w:t>
            </w:r>
            <w:r w:rsidR="00BD1D06">
              <w:t>or example, and where appropriate</w:t>
            </w:r>
            <w:r w:rsidR="00060A3D">
              <w:t>, report on</w:t>
            </w:r>
            <w:r w:rsidR="00BD1D06">
              <w:t xml:space="preserve"> mean Area Under the Curve, Specificity, Sensitivity, Positive Predictive Values</w:t>
            </w:r>
            <w:r w:rsidR="00520593">
              <w:t>)</w:t>
            </w:r>
          </w:p>
        </w:tc>
        <w:tc>
          <w:tcPr>
            <w:tcW w:w="993" w:type="dxa"/>
          </w:tcPr>
          <w:p w14:paraId="10265428" w14:textId="77777777" w:rsidR="003A5F47" w:rsidRDefault="003A5F47" w:rsidP="004B2D15"/>
        </w:tc>
      </w:tr>
      <w:tr w:rsidR="00BD1D06" w14:paraId="52212147" w14:textId="77777777" w:rsidTr="00BD1D06">
        <w:tc>
          <w:tcPr>
            <w:tcW w:w="1276" w:type="dxa"/>
          </w:tcPr>
          <w:p w14:paraId="38D80A87" w14:textId="61DADA66" w:rsidR="00BD1D06" w:rsidRDefault="00BD1D06" w:rsidP="004B2D15">
            <w:r>
              <w:t>Limitations</w:t>
            </w:r>
          </w:p>
        </w:tc>
        <w:tc>
          <w:tcPr>
            <w:tcW w:w="965" w:type="dxa"/>
          </w:tcPr>
          <w:p w14:paraId="5318BE00" w14:textId="37EB3EB5" w:rsidR="00BD1D06" w:rsidRDefault="00060A3D" w:rsidP="004B2D15">
            <w:r>
              <w:t>23</w:t>
            </w:r>
          </w:p>
        </w:tc>
        <w:tc>
          <w:tcPr>
            <w:tcW w:w="6259" w:type="dxa"/>
          </w:tcPr>
          <w:p w14:paraId="773DE17C" w14:textId="3E1BF72E" w:rsidR="00BD1D06" w:rsidRDefault="00060A3D" w:rsidP="004B2D15">
            <w:r>
              <w:t>Discuss the l</w:t>
            </w:r>
            <w:r w:rsidR="00BD1D06">
              <w:t xml:space="preserve">imitations of </w:t>
            </w:r>
            <w:r>
              <w:t xml:space="preserve">the </w:t>
            </w:r>
            <w:r w:rsidR="00BD1D06">
              <w:t>methodologies used (EMA data collection</w:t>
            </w:r>
            <w:r>
              <w:t xml:space="preserve"> procedures</w:t>
            </w:r>
            <w:r w:rsidR="00BD1D06">
              <w:t>, AI data analytics applied)</w:t>
            </w:r>
          </w:p>
        </w:tc>
        <w:tc>
          <w:tcPr>
            <w:tcW w:w="993" w:type="dxa"/>
          </w:tcPr>
          <w:p w14:paraId="1C0049EF" w14:textId="77777777" w:rsidR="00BD1D06" w:rsidRDefault="00BD1D06" w:rsidP="004B2D15"/>
        </w:tc>
      </w:tr>
      <w:tr w:rsidR="00BD1D06" w14:paraId="3DCC9D40" w14:textId="77777777" w:rsidTr="00BD1D06">
        <w:tc>
          <w:tcPr>
            <w:tcW w:w="1276" w:type="dxa"/>
          </w:tcPr>
          <w:p w14:paraId="58DF9FA4" w14:textId="0A1EC37A" w:rsidR="00BD1D06" w:rsidRDefault="00BD1D06" w:rsidP="004B2D15">
            <w:r>
              <w:t>Conclusion</w:t>
            </w:r>
          </w:p>
        </w:tc>
        <w:tc>
          <w:tcPr>
            <w:tcW w:w="965" w:type="dxa"/>
          </w:tcPr>
          <w:p w14:paraId="15FC44F3" w14:textId="6F380E12" w:rsidR="00BD1D06" w:rsidRDefault="00060A3D" w:rsidP="004B2D15">
            <w:r>
              <w:t>24</w:t>
            </w:r>
          </w:p>
        </w:tc>
        <w:tc>
          <w:tcPr>
            <w:tcW w:w="6259" w:type="dxa"/>
          </w:tcPr>
          <w:p w14:paraId="09EDE71C" w14:textId="51E676A1" w:rsidR="00BD1D06" w:rsidRDefault="00060A3D" w:rsidP="004B2D15">
            <w:r>
              <w:t>Provide c</w:t>
            </w:r>
            <w:r w:rsidR="00BD1D06">
              <w:t xml:space="preserve">lear conclusion </w:t>
            </w:r>
            <w:r>
              <w:t>or</w:t>
            </w:r>
            <w:r w:rsidR="00BD1D06">
              <w:t xml:space="preserve"> take-home message re</w:t>
            </w:r>
            <w:r>
              <w:t>garding</w:t>
            </w:r>
            <w:r w:rsidR="00BD1D06">
              <w:t xml:space="preserve"> the application of AI to EMA data </w:t>
            </w:r>
            <w:r>
              <w:t>in mental health research</w:t>
            </w:r>
          </w:p>
        </w:tc>
        <w:tc>
          <w:tcPr>
            <w:tcW w:w="993" w:type="dxa"/>
          </w:tcPr>
          <w:p w14:paraId="06C7E5EE" w14:textId="77777777" w:rsidR="00BD1D06" w:rsidRDefault="00BD1D06" w:rsidP="004B2D15"/>
        </w:tc>
      </w:tr>
    </w:tbl>
    <w:p w14:paraId="3C43BA08" w14:textId="77777777" w:rsidR="004B2D15" w:rsidRDefault="004B2D15" w:rsidP="004B2D15"/>
    <w:p w14:paraId="64E5528F" w14:textId="757FA7F0" w:rsidR="004B2D15" w:rsidRDefault="004B2D15" w:rsidP="004B2D15">
      <w:r>
        <w:tab/>
      </w:r>
    </w:p>
    <w:p w14:paraId="4C9D13F6" w14:textId="77777777" w:rsidR="004B2D15" w:rsidRDefault="004B2D15" w:rsidP="004B2D15"/>
    <w:p w14:paraId="4113A04E" w14:textId="77777777" w:rsidR="004B2D15" w:rsidRDefault="004B2D15" w:rsidP="004B2D15"/>
    <w:p w14:paraId="28F9A54E" w14:textId="77777777" w:rsidR="004B2D15" w:rsidRDefault="004B2D15" w:rsidP="004B2D15"/>
    <w:p w14:paraId="0C477A6E" w14:textId="77777777" w:rsidR="004B2D15" w:rsidRDefault="004B2D15" w:rsidP="004B2D15"/>
    <w:p w14:paraId="4ACF59A0" w14:textId="63544ECA" w:rsidR="006D26BC" w:rsidRDefault="004B2D15" w:rsidP="004B2D15">
      <w:r>
        <w:tab/>
      </w:r>
    </w:p>
    <w:sectPr w:rsidR="006D2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F9547" w14:textId="77777777" w:rsidR="00421E75" w:rsidRDefault="00421E75" w:rsidP="001E6923">
      <w:pPr>
        <w:spacing w:after="0" w:line="240" w:lineRule="auto"/>
      </w:pPr>
      <w:r>
        <w:separator/>
      </w:r>
    </w:p>
  </w:endnote>
  <w:endnote w:type="continuationSeparator" w:id="0">
    <w:p w14:paraId="6EBB9EB5" w14:textId="77777777" w:rsidR="00421E75" w:rsidRDefault="00421E75" w:rsidP="001E6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3A12D" w14:textId="77777777" w:rsidR="00421E75" w:rsidRDefault="00421E75" w:rsidP="001E6923">
      <w:pPr>
        <w:spacing w:after="0" w:line="240" w:lineRule="auto"/>
      </w:pPr>
      <w:r>
        <w:separator/>
      </w:r>
    </w:p>
  </w:footnote>
  <w:footnote w:type="continuationSeparator" w:id="0">
    <w:p w14:paraId="1D8C82E4" w14:textId="77777777" w:rsidR="00421E75" w:rsidRDefault="00421E75" w:rsidP="001E6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15"/>
    <w:rsid w:val="00060A3D"/>
    <w:rsid w:val="000924D1"/>
    <w:rsid w:val="001E6923"/>
    <w:rsid w:val="003A5F47"/>
    <w:rsid w:val="00421E75"/>
    <w:rsid w:val="004A3F5E"/>
    <w:rsid w:val="004B2D15"/>
    <w:rsid w:val="00520593"/>
    <w:rsid w:val="0066434A"/>
    <w:rsid w:val="006D26BC"/>
    <w:rsid w:val="008374EA"/>
    <w:rsid w:val="008A1E1A"/>
    <w:rsid w:val="008E0F10"/>
    <w:rsid w:val="009C2B6A"/>
    <w:rsid w:val="00A834CA"/>
    <w:rsid w:val="00AD68DE"/>
    <w:rsid w:val="00B234E8"/>
    <w:rsid w:val="00BD1D06"/>
    <w:rsid w:val="00CA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3EDBB"/>
  <w15:chartTrackingRefBased/>
  <w15:docId w15:val="{37A121A8-D452-46D3-BFA2-BCD1DC21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D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D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D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D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D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D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D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D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6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923"/>
  </w:style>
  <w:style w:type="paragraph" w:styleId="Footer">
    <w:name w:val="footer"/>
    <w:basedOn w:val="Normal"/>
    <w:link w:val="FooterChar"/>
    <w:uiPriority w:val="99"/>
    <w:unhideWhenUsed/>
    <w:rsid w:val="001E6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05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22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.Melia</dc:creator>
  <cp:keywords/>
  <dc:description/>
  <cp:lastModifiedBy>Ruth.Melia</cp:lastModifiedBy>
  <cp:revision>2</cp:revision>
  <dcterms:created xsi:type="dcterms:W3CDTF">2024-06-27T11:53:00Z</dcterms:created>
  <dcterms:modified xsi:type="dcterms:W3CDTF">2024-06-27T11:53:00Z</dcterms:modified>
</cp:coreProperties>
</file>